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7BFDD" w14:textId="77777777" w:rsidR="0032229C" w:rsidRPr="000941F2" w:rsidRDefault="0032229C" w:rsidP="0032229C">
      <w:pPr>
        <w:snapToGrid w:val="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E01EC7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0941F2">
        <w:rPr>
          <w:rFonts w:ascii="Times New Roman" w:eastAsia="等线" w:hAnsi="Times New Roman" w:cs="Times New Roman"/>
          <w:sz w:val="24"/>
          <w:szCs w:val="24"/>
        </w:rPr>
        <w:t xml:space="preserve"> The primer sequences for </w:t>
      </w:r>
      <w:proofErr w:type="spellStart"/>
      <w:r w:rsidRPr="000941F2">
        <w:rPr>
          <w:rFonts w:ascii="Times New Roman" w:eastAsia="等线" w:hAnsi="Times New Roman" w:cs="Times New Roman"/>
          <w:sz w:val="24"/>
          <w:szCs w:val="24"/>
        </w:rPr>
        <w:t>qRT</w:t>
      </w:r>
      <w:proofErr w:type="spellEnd"/>
      <w:r w:rsidRPr="000941F2">
        <w:rPr>
          <w:rFonts w:ascii="Times New Roman" w:eastAsia="等线" w:hAnsi="Times New Roman" w:cs="Times New Roman"/>
          <w:sz w:val="24"/>
          <w:szCs w:val="24"/>
        </w:rPr>
        <w:t>-PCR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4996"/>
      </w:tblGrid>
      <w:tr w:rsidR="0032229C" w:rsidRPr="000941F2" w14:paraId="1614734C" w14:textId="77777777" w:rsidTr="00AB4ED7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1F9838A9" w14:textId="77777777" w:rsidR="0032229C" w:rsidRPr="00BA20BF" w:rsidRDefault="0032229C" w:rsidP="00AB4ED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BA20BF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477" w:type="dxa"/>
            <w:tcBorders>
              <w:bottom w:val="single" w:sz="4" w:space="0" w:color="auto"/>
            </w:tcBorders>
            <w:vAlign w:val="center"/>
          </w:tcPr>
          <w:p w14:paraId="2DC267CA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2229C" w:rsidRPr="000941F2" w14:paraId="785398AA" w14:textId="77777777" w:rsidTr="00AB4ED7">
        <w:trPr>
          <w:jc w:val="center"/>
        </w:trPr>
        <w:tc>
          <w:tcPr>
            <w:tcW w:w="3539" w:type="dxa"/>
            <w:tcBorders>
              <w:bottom w:val="nil"/>
            </w:tcBorders>
            <w:vAlign w:val="center"/>
          </w:tcPr>
          <w:p w14:paraId="2997E5F4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GAPDH F</w:t>
            </w:r>
          </w:p>
        </w:tc>
        <w:tc>
          <w:tcPr>
            <w:tcW w:w="5477" w:type="dxa"/>
            <w:tcBorders>
              <w:bottom w:val="nil"/>
            </w:tcBorders>
            <w:vAlign w:val="center"/>
          </w:tcPr>
          <w:p w14:paraId="435D9616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5' CCC GTA GAC AAA ATG GTG AA 3'</w:t>
            </w:r>
          </w:p>
        </w:tc>
      </w:tr>
      <w:tr w:rsidR="0032229C" w:rsidRPr="000941F2" w14:paraId="20F5086C" w14:textId="77777777" w:rsidTr="00AB4ED7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3A14A752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GAPDH R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14:paraId="4563CE7A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5' TGC CGT GAG TGG AGT CAT AC 3'</w:t>
            </w:r>
          </w:p>
        </w:tc>
      </w:tr>
      <w:tr w:rsidR="0032229C" w:rsidRPr="000941F2" w14:paraId="1E51188E" w14:textId="77777777" w:rsidTr="00AB4ED7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7350D280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GAD1 F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14:paraId="7EA86C56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5' TTC TTG CTG GAA GTG GTA GAC 3'</w:t>
            </w:r>
          </w:p>
        </w:tc>
      </w:tr>
      <w:tr w:rsidR="0032229C" w:rsidRPr="000941F2" w14:paraId="50238010" w14:textId="77777777" w:rsidTr="00AB4ED7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2827B610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GAD1 R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14:paraId="16803950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' GTG TGG GTG </w:t>
            </w:r>
            <w:proofErr w:type="spellStart"/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GTG</w:t>
            </w:r>
            <w:proofErr w:type="spellEnd"/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AA ATC 3'</w:t>
            </w:r>
          </w:p>
        </w:tc>
      </w:tr>
      <w:tr w:rsidR="0032229C" w:rsidRPr="000941F2" w14:paraId="4676EF26" w14:textId="77777777" w:rsidTr="00AB4ED7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7CF4C305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ALDH1B1 F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14:paraId="54EA9585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5' CGG GCT CCA CTG AGG TAG 3'</w:t>
            </w:r>
          </w:p>
        </w:tc>
      </w:tr>
      <w:tr w:rsidR="0032229C" w:rsidRPr="000941F2" w14:paraId="3078199B" w14:textId="77777777" w:rsidTr="00AB4ED7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5BC16ADB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ALDH1B1 R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14:paraId="262D3C89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5' GCT CCA GGG TGA CTC TCT TG 3'</w:t>
            </w:r>
          </w:p>
        </w:tc>
      </w:tr>
      <w:tr w:rsidR="0032229C" w:rsidRPr="000941F2" w14:paraId="23245983" w14:textId="77777777" w:rsidTr="00AB4ED7">
        <w:trPr>
          <w:jc w:val="center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0A7B0DE1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Foxp2 F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14:paraId="2DD0178D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' GCA GGT </w:t>
            </w:r>
            <w:proofErr w:type="spellStart"/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GGT</w:t>
            </w:r>
            <w:proofErr w:type="spellEnd"/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CA GCA GTT AGA 3'</w:t>
            </w:r>
          </w:p>
        </w:tc>
      </w:tr>
      <w:tr w:rsidR="0032229C" w:rsidRPr="000941F2" w14:paraId="3005D33E" w14:textId="77777777" w:rsidTr="00AB4ED7">
        <w:trPr>
          <w:jc w:val="center"/>
        </w:trPr>
        <w:tc>
          <w:tcPr>
            <w:tcW w:w="3539" w:type="dxa"/>
            <w:tcBorders>
              <w:top w:val="nil"/>
            </w:tcBorders>
            <w:vAlign w:val="center"/>
          </w:tcPr>
          <w:p w14:paraId="448AAF89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mouse Foxp2 R</w:t>
            </w:r>
          </w:p>
        </w:tc>
        <w:tc>
          <w:tcPr>
            <w:tcW w:w="5477" w:type="dxa"/>
            <w:tcBorders>
              <w:top w:val="nil"/>
            </w:tcBorders>
            <w:vAlign w:val="center"/>
          </w:tcPr>
          <w:p w14:paraId="177CF669" w14:textId="77777777" w:rsidR="0032229C" w:rsidRPr="000941F2" w:rsidRDefault="0032229C" w:rsidP="00AB4ED7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941F2">
              <w:rPr>
                <w:rFonts w:ascii="Times New Roman" w:eastAsia="等线" w:hAnsi="Times New Roman" w:cs="Times New Roman"/>
                <w:sz w:val="24"/>
                <w:szCs w:val="24"/>
              </w:rPr>
              <w:t>5' GTG GTA GGG GTT TGA GGT AAG 3'</w:t>
            </w:r>
          </w:p>
        </w:tc>
      </w:tr>
    </w:tbl>
    <w:p w14:paraId="0AD7EF2A" w14:textId="77777777" w:rsidR="00066956" w:rsidRPr="0032229C" w:rsidRDefault="00066956"/>
    <w:sectPr w:rsidR="00066956" w:rsidRPr="00322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16114" w14:textId="77777777" w:rsidR="00720A35" w:rsidRDefault="00720A35" w:rsidP="0032229C">
      <w:r>
        <w:separator/>
      </w:r>
    </w:p>
  </w:endnote>
  <w:endnote w:type="continuationSeparator" w:id="0">
    <w:p w14:paraId="7BED32D1" w14:textId="77777777" w:rsidR="00720A35" w:rsidRDefault="00720A35" w:rsidP="00322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1906C" w14:textId="77777777" w:rsidR="00720A35" w:rsidRDefault="00720A35" w:rsidP="0032229C">
      <w:r>
        <w:separator/>
      </w:r>
    </w:p>
  </w:footnote>
  <w:footnote w:type="continuationSeparator" w:id="0">
    <w:p w14:paraId="00AF7288" w14:textId="77777777" w:rsidR="00720A35" w:rsidRDefault="00720A35" w:rsidP="00322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6A"/>
    <w:rsid w:val="00066956"/>
    <w:rsid w:val="0032229C"/>
    <w:rsid w:val="00720A35"/>
    <w:rsid w:val="00FE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13D8F1-16F2-45CB-A66F-B9901589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29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22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22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atthew</dc:creator>
  <cp:keywords/>
  <dc:description/>
  <cp:lastModifiedBy>Lee Matthew</cp:lastModifiedBy>
  <cp:revision>2</cp:revision>
  <dcterms:created xsi:type="dcterms:W3CDTF">2022-12-05T02:40:00Z</dcterms:created>
  <dcterms:modified xsi:type="dcterms:W3CDTF">2022-12-05T02:40:00Z</dcterms:modified>
</cp:coreProperties>
</file>